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1632"/>
        <w:gridCol w:w="139"/>
        <w:gridCol w:w="769"/>
        <w:gridCol w:w="909"/>
        <w:gridCol w:w="92"/>
        <w:gridCol w:w="76"/>
        <w:gridCol w:w="740"/>
        <w:gridCol w:w="110"/>
        <w:gridCol w:w="799"/>
        <w:gridCol w:w="46"/>
        <w:gridCol w:w="862"/>
        <w:gridCol w:w="84"/>
        <w:gridCol w:w="825"/>
      </w:tblGrid>
      <w:tr w:rsidR="00017564" w:rsidRPr="00017564" w14:paraId="72FA6E53" w14:textId="77777777" w:rsidTr="00004932">
        <w:trPr>
          <w:trHeight w:val="300"/>
        </w:trPr>
        <w:tc>
          <w:tcPr>
            <w:tcW w:w="8853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E810" w14:textId="77777777" w:rsidR="00017564" w:rsidRPr="008D44EB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44E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upplement table 4. </w:t>
            </w:r>
            <w:r w:rsidRPr="00953A1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sponse rates at Phases 2 and 3 by baseline body weight status and indicators of socioeconomic disadvantage among women, the Helsinki Health Study, Finland, 2000-2012</w:t>
            </w:r>
          </w:p>
        </w:tc>
      </w:tr>
      <w:tr w:rsidR="00017564" w:rsidRPr="00D817DD" w14:paraId="5D6C1747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74F0E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 </w:t>
            </w:r>
            <w:r w:rsidRPr="00457B6F">
              <w:rPr>
                <w:rFonts w:ascii="Times New Roman" w:hAnsi="Times New Roman"/>
                <w:b/>
                <w:lang w:val="en-GB"/>
              </w:rPr>
              <w:t>Baseline characteristic</w:t>
            </w:r>
          </w:p>
        </w:tc>
        <w:tc>
          <w:tcPr>
            <w:tcW w:w="198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08AF3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Phase 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F7554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p value</w:t>
            </w:r>
          </w:p>
        </w:tc>
        <w:tc>
          <w:tcPr>
            <w:tcW w:w="17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4E477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Phase 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D97F9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p value</w:t>
            </w:r>
          </w:p>
        </w:tc>
      </w:tr>
      <w:tr w:rsidR="00017564" w:rsidRPr="00D817DD" w14:paraId="396820FF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73F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Weight status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174E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6C0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n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E4F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5E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71BD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n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531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017564" w:rsidRPr="00D817DD" w14:paraId="4CEC026A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B951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Normal </w:t>
            </w:r>
            <w:proofErr w:type="spellStart"/>
            <w:r w:rsidRPr="00457B6F">
              <w:rPr>
                <w:rFonts w:ascii="Times New Roman" w:hAnsi="Times New Roman"/>
                <w:sz w:val="24"/>
              </w:rPr>
              <w:t>weight</w:t>
            </w:r>
            <w:proofErr w:type="spellEnd"/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ABB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84.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DC3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3140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F5E9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BDD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79.6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4E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295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663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017564" w:rsidRPr="00D817DD" w14:paraId="419AD1B6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7D2B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9A3C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83.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1CD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1847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5CA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4AF0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79.2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A9E3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174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34FE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533535DD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F9FF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A566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82.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F3F9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823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80F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0.30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0741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74.1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10B2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73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4C76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017564" w:rsidRPr="00D817DD" w14:paraId="4FB5FB2F" w14:textId="77777777" w:rsidTr="00004932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47D0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Marital status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B8F2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7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1992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10B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605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1B0849E9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ADA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Living alone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F95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8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4D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1854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86A3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EB17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76.9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CF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172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76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6BFBE92D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1D0E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Married or cohabiting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86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84.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8212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3946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2C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0.01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4F1E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79.5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14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370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D9C3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0.014</w:t>
            </w:r>
          </w:p>
        </w:tc>
      </w:tr>
      <w:tr w:rsidR="00017564" w:rsidRPr="00D817DD" w14:paraId="6B1D6BDB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D4D4C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Low household income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073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5CC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D11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35E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8DD8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895D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692FF7AF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9DCD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BB61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84.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6663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4207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980A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9AB1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79.8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30E0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396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BA2C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576F0BC8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DC46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5242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83.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65F2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1455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90D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0.08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8664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76.3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8F0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133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48B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0.002</w:t>
            </w:r>
          </w:p>
        </w:tc>
      </w:tr>
      <w:tr w:rsidR="00017564" w:rsidRPr="00D817DD" w14:paraId="52DD0520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3D5D7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Poverty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7F4F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CA3F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6D7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3BC8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43B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168E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658C4491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77AB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8E4D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 xml:space="preserve">84.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5C6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4970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D070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BC7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79.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B22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466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490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1EA0BBE1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6343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F37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83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9B7A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686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9E90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0.75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F54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77.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4C2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63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E09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0.166</w:t>
            </w:r>
          </w:p>
        </w:tc>
      </w:tr>
      <w:tr w:rsidR="00017564" w:rsidRPr="00D817DD" w14:paraId="4466DE26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45CEA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Frequent economic difficulties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3D00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E11F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3DFA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5FE3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68E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D2C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3A4FD5F4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39BD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CAA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85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049D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4513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F1CD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F520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80.3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BA8B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426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252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17564" w:rsidRPr="00D817DD" w14:paraId="141C6691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B407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47D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81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A7AC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1266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3D89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98A0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73.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DC29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114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6EA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017564" w:rsidRPr="00D817DD" w14:paraId="2BCFD63A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78E10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457B6F">
              <w:rPr>
                <w:rFonts w:ascii="Times New Roman" w:hAnsi="Times New Roman"/>
                <w:b/>
                <w:lang w:val="en-GB"/>
              </w:rPr>
              <w:t>Low personal income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B6EE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AE5E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0D4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CBB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FC0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CF8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017564" w:rsidRPr="00D817DD" w14:paraId="57D045BF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4AB5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E137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87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BE31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3234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350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4C7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82.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677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302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7AB4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017564" w:rsidRPr="00D817DD" w14:paraId="766C37B5" w14:textId="77777777" w:rsidTr="00004932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0A20D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BB9E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83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6FA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757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DF37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0565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79.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A0F3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71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5908" w14:textId="77777777" w:rsidR="00017564" w:rsidRPr="00457B6F" w:rsidRDefault="00017564" w:rsidP="0000493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  <w:lang w:val="en-GB"/>
              </w:rPr>
              <w:t>0.062</w:t>
            </w:r>
          </w:p>
        </w:tc>
      </w:tr>
      <w:tr w:rsidR="00017564" w:rsidRPr="00017564" w14:paraId="1CDC7A74" w14:textId="77777777" w:rsidTr="00004932">
        <w:trPr>
          <w:trHeight w:val="300"/>
        </w:trPr>
        <w:tc>
          <w:tcPr>
            <w:tcW w:w="8853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69D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GB"/>
              </w:rPr>
            </w:pPr>
            <w:r w:rsidRPr="00457B6F">
              <w:rPr>
                <w:rFonts w:ascii="Times New Roman" w:hAnsi="Times New Roman"/>
                <w:lang w:val="en-GB"/>
              </w:rPr>
              <w:t>P values: differences between baseline groups (from χ2 test)</w:t>
            </w:r>
          </w:p>
          <w:p w14:paraId="554A4240" w14:textId="77777777" w:rsidR="00017564" w:rsidRPr="00457B6F" w:rsidRDefault="00017564" w:rsidP="00004932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B3584D">
              <w:rPr>
                <w:rFonts w:ascii="Times New Roman" w:hAnsi="Times New Roman"/>
                <w:lang w:val="en-GB"/>
              </w:rPr>
              <w:t>Weight category defined by body mass index (normal weight BMI 18.50-24.99, overweight BMI 25.00-29.99 and obese BMI &gt;30.00)</w:t>
            </w:r>
          </w:p>
        </w:tc>
      </w:tr>
    </w:tbl>
    <w:p w14:paraId="51526884" w14:textId="77777777" w:rsidR="00BD1038" w:rsidRPr="00017564" w:rsidRDefault="00953A1D">
      <w:pPr>
        <w:rPr>
          <w:lang w:val="en-US"/>
        </w:rPr>
      </w:pPr>
      <w:bookmarkStart w:id="0" w:name="_GoBack"/>
      <w:bookmarkEnd w:id="0"/>
    </w:p>
    <w:sectPr w:rsidR="00BD1038" w:rsidRPr="00017564" w:rsidSect="0001756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564"/>
    <w:rsid w:val="00017564"/>
    <w:rsid w:val="00116D1F"/>
    <w:rsid w:val="00130672"/>
    <w:rsid w:val="002179DE"/>
    <w:rsid w:val="00322F8C"/>
    <w:rsid w:val="00394376"/>
    <w:rsid w:val="004E6EBE"/>
    <w:rsid w:val="00535414"/>
    <w:rsid w:val="005878C5"/>
    <w:rsid w:val="00670616"/>
    <w:rsid w:val="00687DB6"/>
    <w:rsid w:val="008F1B02"/>
    <w:rsid w:val="00927671"/>
    <w:rsid w:val="00953A1D"/>
    <w:rsid w:val="0095723A"/>
    <w:rsid w:val="00A75A81"/>
    <w:rsid w:val="00B33638"/>
    <w:rsid w:val="00BA5555"/>
    <w:rsid w:val="00C331D0"/>
    <w:rsid w:val="00C641A1"/>
    <w:rsid w:val="00CC119F"/>
    <w:rsid w:val="00D402B9"/>
    <w:rsid w:val="00D63918"/>
    <w:rsid w:val="00DC29B8"/>
    <w:rsid w:val="00E043C8"/>
    <w:rsid w:val="00EF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D0D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017564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934</Characters>
  <Application>Microsoft Macintosh Word</Application>
  <DocSecurity>0</DocSecurity>
  <Lines>7</Lines>
  <Paragraphs>2</Paragraphs>
  <ScaleCrop>false</ScaleCrop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 J A</dc:creator>
  <cp:keywords/>
  <dc:description/>
  <cp:lastModifiedBy>Hiilamo, Aapo J A</cp:lastModifiedBy>
  <cp:revision>2</cp:revision>
  <dcterms:created xsi:type="dcterms:W3CDTF">2017-06-30T07:22:00Z</dcterms:created>
  <dcterms:modified xsi:type="dcterms:W3CDTF">2017-06-30T07:22:00Z</dcterms:modified>
</cp:coreProperties>
</file>